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26362" w14:textId="5489808D" w:rsidR="003F55B8" w:rsidRPr="00CF0394" w:rsidRDefault="00F21083" w:rsidP="00C51F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  <w:bookmarkStart w:id="0" w:name="_GoBack"/>
      <w:bookmarkEnd w:id="0"/>
      <w:r w:rsidR="00C51F93" w:rsidRPr="00CF0394">
        <w:rPr>
          <w:rFonts w:ascii="Times New Roman" w:hAnsi="Times New Roman" w:cs="Times New Roman"/>
          <w:b/>
          <w:bCs/>
          <w:lang w:val="en-US"/>
        </w:rPr>
        <w:t>:</w:t>
      </w:r>
      <w:r w:rsidR="00C51F93" w:rsidRPr="00CF0394">
        <w:rPr>
          <w:rFonts w:ascii="Times New Roman" w:hAnsi="Times New Roman" w:cs="Times New Roman"/>
          <w:lang w:val="en-US"/>
        </w:rPr>
        <w:t xml:space="preserve"> Funding information for 36 references </w:t>
      </w:r>
      <w:r w:rsidR="00C3263F" w:rsidRPr="00CF0394">
        <w:rPr>
          <w:rFonts w:ascii="Times New Roman" w:hAnsi="Times New Roman" w:cs="Times New Roman"/>
          <w:lang w:val="en-US"/>
        </w:rPr>
        <w:t>(</w:t>
      </w:r>
      <w:r w:rsidR="00C3263F" w:rsidRPr="00CF0394">
        <w:rPr>
          <w:rFonts w:ascii="Times New Roman" w:hAnsi="Times New Roman" w:cs="Times New Roman"/>
          <w:b/>
          <w:bCs/>
          <w:lang w:val="en-US"/>
        </w:rPr>
        <w:t>Ref.</w:t>
      </w:r>
      <w:r w:rsidR="00C3263F" w:rsidRPr="00CF0394">
        <w:rPr>
          <w:rFonts w:ascii="Times New Roman" w:hAnsi="Times New Roman" w:cs="Times New Roman"/>
          <w:lang w:val="en-US"/>
        </w:rPr>
        <w:t xml:space="preserve">) </w:t>
      </w:r>
      <w:r w:rsidR="00C51F93" w:rsidRPr="00CF0394">
        <w:rPr>
          <w:rFonts w:ascii="Times New Roman" w:hAnsi="Times New Roman" w:cs="Times New Roman"/>
          <w:lang w:val="en-US"/>
        </w:rPr>
        <w:t xml:space="preserve">included in the systematic review “Substance P concentrations in adult cattle and calves during different painful procedures and conditions – a systematic review”. If no funding information was retrievable, this is indicated as “none given”. 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722"/>
        <w:gridCol w:w="601"/>
        <w:gridCol w:w="1796"/>
        <w:gridCol w:w="11340"/>
      </w:tblGrid>
      <w:tr w:rsidR="00C51F93" w:rsidRPr="00C51F93" w14:paraId="5CB5ABF3" w14:textId="77777777" w:rsidTr="00C3263F">
        <w:tc>
          <w:tcPr>
            <w:tcW w:w="722" w:type="dxa"/>
          </w:tcPr>
          <w:p w14:paraId="7BCEB1E5" w14:textId="115240B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Year </w:t>
            </w:r>
          </w:p>
        </w:tc>
        <w:tc>
          <w:tcPr>
            <w:tcW w:w="601" w:type="dxa"/>
          </w:tcPr>
          <w:p w14:paraId="438BA0CB" w14:textId="11D70339" w:rsidR="00C51F93" w:rsidRPr="00C51F93" w:rsidRDefault="00C51F93" w:rsidP="00C51F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</w:t>
            </w:r>
            <w:r w:rsidR="00C326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796" w:type="dxa"/>
          </w:tcPr>
          <w:p w14:paraId="5EA4564C" w14:textId="69B84E95" w:rsidR="00C51F93" w:rsidRPr="00C51F93" w:rsidRDefault="00C51F93" w:rsidP="00C51F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11340" w:type="dxa"/>
          </w:tcPr>
          <w:p w14:paraId="618F978B" w14:textId="5EABAC21" w:rsidR="00C51F93" w:rsidRPr="00C51F93" w:rsidRDefault="00C51F93" w:rsidP="00C51F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ding</w:t>
            </w:r>
          </w:p>
        </w:tc>
      </w:tr>
      <w:tr w:rsidR="00C51F93" w:rsidRPr="00C51F93" w14:paraId="7A30FE04" w14:textId="77777777" w:rsidTr="00C51F93">
        <w:tc>
          <w:tcPr>
            <w:tcW w:w="14459" w:type="dxa"/>
            <w:gridSpan w:val="4"/>
          </w:tcPr>
          <w:p w14:paraId="6D4E9181" w14:textId="3AD9440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Calves</w:t>
            </w:r>
          </w:p>
        </w:tc>
      </w:tr>
      <w:tr w:rsidR="00C51F93" w:rsidRPr="00C51F93" w14:paraId="5B7B82F4" w14:textId="77777777" w:rsidTr="00C51F93">
        <w:tc>
          <w:tcPr>
            <w:tcW w:w="14459" w:type="dxa"/>
            <w:gridSpan w:val="4"/>
          </w:tcPr>
          <w:p w14:paraId="1F1749EB" w14:textId="01BFD0E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tration</w:t>
            </w:r>
          </w:p>
        </w:tc>
      </w:tr>
      <w:tr w:rsidR="00C51F93" w:rsidRPr="0051638C" w14:paraId="00AC3740" w14:textId="77777777" w:rsidTr="00C3263F">
        <w:tc>
          <w:tcPr>
            <w:tcW w:w="722" w:type="dxa"/>
          </w:tcPr>
          <w:p w14:paraId="59E36DBB" w14:textId="69D044D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601" w:type="dxa"/>
          </w:tcPr>
          <w:p w14:paraId="04F572C8" w14:textId="101FBD09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57411FF2" w14:textId="75ED43C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Coetzee et al. </w:t>
            </w:r>
          </w:p>
        </w:tc>
        <w:tc>
          <w:tcPr>
            <w:tcW w:w="11340" w:type="dxa"/>
          </w:tcPr>
          <w:p w14:paraId="78737714" w14:textId="07D54A1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5163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lege of Veterinary Medicine, Kansas State University</w:t>
            </w:r>
          </w:p>
        </w:tc>
      </w:tr>
      <w:tr w:rsidR="00C51F93" w:rsidRPr="0051638C" w14:paraId="5FD488AA" w14:textId="77777777" w:rsidTr="00C3263F">
        <w:tc>
          <w:tcPr>
            <w:tcW w:w="722" w:type="dxa"/>
            <w:vMerge w:val="restart"/>
          </w:tcPr>
          <w:p w14:paraId="19C8921A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  <w:p w14:paraId="4230BBE1" w14:textId="2B9ACD79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</w:tcPr>
          <w:p w14:paraId="62A49029" w14:textId="11FAAC0F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5E3B6489" w14:textId="49C20A8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Dockweiler et al. </w:t>
            </w:r>
          </w:p>
        </w:tc>
        <w:tc>
          <w:tcPr>
            <w:tcW w:w="11340" w:type="dxa"/>
          </w:tcPr>
          <w:p w14:paraId="5B34761B" w14:textId="2CF7DC2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Food Research Initiative Competitive (Grant number 2009-65120-05729) from the USDA National Institute of Food and Agriculture</w:t>
            </w:r>
          </w:p>
          <w:p w14:paraId="0FF99F4E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ational Center for Research Resources (award number T35RR007064 )</w:t>
            </w:r>
          </w:p>
          <w:p w14:paraId="533F90F6" w14:textId="2862F59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J. F. Coetzee was supported by the Agriculture and Food Research Initiative Competitive (Grant number 2008-35204-19238) from the USDA National Institute of Food and Agriculture</w:t>
            </w:r>
          </w:p>
          <w:p w14:paraId="278CCE56" w14:textId="1638DCE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in part funded by Kansas State University, College of Veterinary Medicine, Departments of Anatomy and Physiology and Clinical Sciences. </w:t>
            </w:r>
          </w:p>
        </w:tc>
      </w:tr>
      <w:tr w:rsidR="00C51F93" w:rsidRPr="00C51F93" w14:paraId="0FC955B4" w14:textId="77777777" w:rsidTr="00C3263F">
        <w:tc>
          <w:tcPr>
            <w:tcW w:w="722" w:type="dxa"/>
            <w:vMerge/>
          </w:tcPr>
          <w:p w14:paraId="05AB7017" w14:textId="35264F9A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1CF7D7A2" w14:textId="295EA5B6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6B181AF2" w14:textId="4EAF213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enning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1340" w:type="dxa"/>
          </w:tcPr>
          <w:p w14:paraId="16CE9F7E" w14:textId="2F9B3359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None given </w:t>
            </w:r>
          </w:p>
        </w:tc>
      </w:tr>
      <w:tr w:rsidR="00C51F93" w:rsidRPr="0051638C" w14:paraId="6A216BB9" w14:textId="77777777" w:rsidTr="00C3263F">
        <w:tc>
          <w:tcPr>
            <w:tcW w:w="722" w:type="dxa"/>
          </w:tcPr>
          <w:p w14:paraId="1F57785F" w14:textId="44E6C5E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601" w:type="dxa"/>
          </w:tcPr>
          <w:p w14:paraId="79B193F9" w14:textId="66602750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2C86B1E4" w14:textId="6442D2E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ntline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1340" w:type="dxa"/>
          </w:tcPr>
          <w:p w14:paraId="46634A2D" w14:textId="72A1092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Russell L.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stici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angeland and Cattle Research Endowment</w:t>
            </w:r>
          </w:p>
        </w:tc>
      </w:tr>
      <w:tr w:rsidR="00C51F93" w:rsidRPr="00C51F93" w14:paraId="2DFFF5A5" w14:textId="77777777" w:rsidTr="00C3263F">
        <w:tc>
          <w:tcPr>
            <w:tcW w:w="722" w:type="dxa"/>
          </w:tcPr>
          <w:p w14:paraId="1D745491" w14:textId="08445DA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601" w:type="dxa"/>
          </w:tcPr>
          <w:p w14:paraId="12DCEEEF" w14:textId="3947875B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40C6F967" w14:textId="41C9614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lson et al. </w:t>
            </w:r>
          </w:p>
        </w:tc>
        <w:tc>
          <w:tcPr>
            <w:tcW w:w="11340" w:type="dxa"/>
          </w:tcPr>
          <w:p w14:paraId="65A5AE91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lberta Livestock and Meat Agency (ALMA, 2011R043R)</w:t>
            </w:r>
          </w:p>
          <w:p w14:paraId="2C5AAF33" w14:textId="2026DF59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 Alberta Veterinary Laboratories. </w:t>
            </w:r>
          </w:p>
        </w:tc>
      </w:tr>
      <w:tr w:rsidR="00C51F93" w:rsidRPr="0051638C" w14:paraId="21C0EABE" w14:textId="77777777" w:rsidTr="00C3263F">
        <w:tc>
          <w:tcPr>
            <w:tcW w:w="722" w:type="dxa"/>
            <w:vMerge w:val="restart"/>
          </w:tcPr>
          <w:p w14:paraId="2E8C979A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  <w:p w14:paraId="11D8E596" w14:textId="17F1E18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48EC6C61" w14:textId="1F225477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3106AA9E" w14:textId="44D7051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rti et al. </w:t>
            </w:r>
          </w:p>
        </w:tc>
        <w:tc>
          <w:tcPr>
            <w:tcW w:w="11340" w:type="dxa"/>
          </w:tcPr>
          <w:p w14:paraId="67CC4005" w14:textId="07EA01F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Agri-Food Canada and the Beef Cattle Research Council through the Canadian Beef Cattle Industry Science Cluster</w:t>
            </w:r>
          </w:p>
        </w:tc>
      </w:tr>
      <w:tr w:rsidR="00C51F93" w:rsidRPr="0051638C" w14:paraId="74701109" w14:textId="77777777" w:rsidTr="00C3263F">
        <w:tc>
          <w:tcPr>
            <w:tcW w:w="722" w:type="dxa"/>
            <w:vMerge/>
          </w:tcPr>
          <w:p w14:paraId="5F7EC9F2" w14:textId="0F4A402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1E163A48" w14:textId="03925B66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55C6AF2D" w14:textId="71F81C2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léndez et al. </w:t>
            </w:r>
          </w:p>
        </w:tc>
        <w:tc>
          <w:tcPr>
            <w:tcW w:w="11340" w:type="dxa"/>
          </w:tcPr>
          <w:p w14:paraId="423B3514" w14:textId="565CEAE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Agri-Food Canada and the Beef Cattle Research Council through the Canadian Beef Cattle Industry Science Cluster</w:t>
            </w:r>
          </w:p>
        </w:tc>
      </w:tr>
      <w:tr w:rsidR="00C51F93" w:rsidRPr="0051638C" w14:paraId="2D88C3AA" w14:textId="77777777" w:rsidTr="00C3263F">
        <w:tc>
          <w:tcPr>
            <w:tcW w:w="722" w:type="dxa"/>
            <w:vMerge/>
          </w:tcPr>
          <w:p w14:paraId="60A0A486" w14:textId="015DE3B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0DD489B7" w14:textId="00C8B6D4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2DB3ED93" w14:textId="79765B81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léndez et al. </w:t>
            </w:r>
          </w:p>
        </w:tc>
        <w:tc>
          <w:tcPr>
            <w:tcW w:w="11340" w:type="dxa"/>
          </w:tcPr>
          <w:p w14:paraId="6AADEDCD" w14:textId="4CA16E6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Agri-Food Canada and the Beef Cattle Research Council through the Canadian Beef Cattle Industry Science Cluster</w:t>
            </w:r>
          </w:p>
        </w:tc>
      </w:tr>
      <w:tr w:rsidR="00C51F93" w:rsidRPr="0051638C" w14:paraId="754DDC48" w14:textId="77777777" w:rsidTr="00C3263F">
        <w:tc>
          <w:tcPr>
            <w:tcW w:w="722" w:type="dxa"/>
            <w:vMerge w:val="restart"/>
          </w:tcPr>
          <w:p w14:paraId="6771445F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  <w:p w14:paraId="127DBC8D" w14:textId="2E78E43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dxa"/>
          </w:tcPr>
          <w:p w14:paraId="7CB71828" w14:textId="2B064632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1726AA73" w14:textId="55A8A27A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léndez et al. </w:t>
            </w:r>
          </w:p>
        </w:tc>
        <w:tc>
          <w:tcPr>
            <w:tcW w:w="11340" w:type="dxa"/>
          </w:tcPr>
          <w:p w14:paraId="416E0B5F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Agri-Food Canada and the Beef Cattle Research Council through the Canadian Beef Cattle Industry Science Cluster</w:t>
            </w:r>
          </w:p>
          <w:p w14:paraId="4165B141" w14:textId="35B7085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S. Marti was supported by the CERCA program from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ita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alunya</w:t>
            </w:r>
            <w:proofErr w:type="spellEnd"/>
          </w:p>
        </w:tc>
      </w:tr>
      <w:tr w:rsidR="00C51F93" w:rsidRPr="0051638C" w14:paraId="0B8D7F34" w14:textId="77777777" w:rsidTr="00C3263F">
        <w:tc>
          <w:tcPr>
            <w:tcW w:w="722" w:type="dxa"/>
            <w:vMerge/>
          </w:tcPr>
          <w:p w14:paraId="02CB68CB" w14:textId="715DAD4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507FE6EC" w14:textId="19C719DA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55CAC7E6" w14:textId="69A1C98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léndez et al. </w:t>
            </w:r>
          </w:p>
        </w:tc>
        <w:tc>
          <w:tcPr>
            <w:tcW w:w="11340" w:type="dxa"/>
          </w:tcPr>
          <w:p w14:paraId="7EBE7313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Agriculture and Agri-Food Canada and the Beef Cattle Research Council through the Canadian Beef Cattle Industry Science Cluster </w:t>
            </w:r>
          </w:p>
          <w:p w14:paraId="5F639D11" w14:textId="6B5190F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S. Marti was partly supported by the CERCA pro- gram from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ralita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alunya</w:t>
            </w:r>
            <w:proofErr w:type="spellEnd"/>
          </w:p>
        </w:tc>
      </w:tr>
      <w:tr w:rsidR="00C51F93" w:rsidRPr="0051638C" w14:paraId="32A1D67E" w14:textId="77777777" w:rsidTr="00C3263F">
        <w:tc>
          <w:tcPr>
            <w:tcW w:w="722" w:type="dxa"/>
            <w:vMerge/>
          </w:tcPr>
          <w:p w14:paraId="291CFD26" w14:textId="43FD563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58285B64" w14:textId="229F51DF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1F46FB33" w14:textId="4012A81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leinhenz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1340" w:type="dxa"/>
          </w:tcPr>
          <w:p w14:paraId="011F8E46" w14:textId="26C7E98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harmacology Analytical Support Team (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S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in the College of Veterinary Medicine at Iowa State University. </w:t>
            </w:r>
          </w:p>
        </w:tc>
      </w:tr>
      <w:tr w:rsidR="00C51F93" w:rsidRPr="0051638C" w14:paraId="10C15325" w14:textId="77777777" w:rsidTr="00C3263F">
        <w:tc>
          <w:tcPr>
            <w:tcW w:w="722" w:type="dxa"/>
            <w:vMerge/>
          </w:tcPr>
          <w:p w14:paraId="08C55035" w14:textId="754A7694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14A2B1BC" w14:textId="1C24A3A4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408940C7" w14:textId="6E44DC89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rk et al. </w:t>
            </w:r>
          </w:p>
        </w:tc>
        <w:tc>
          <w:tcPr>
            <w:tcW w:w="11340" w:type="dxa"/>
          </w:tcPr>
          <w:p w14:paraId="62CD69B4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Korea Institute of Planning and Evaluation for Technology in Food, Agriculture, Forestry, and Fisheries (IPET) through Advanced Production Technology Development Program</w:t>
            </w:r>
          </w:p>
          <w:p w14:paraId="6C86F712" w14:textId="7D5D1AF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Ministry of Agriculture, Food, and Rural 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proofErr w:type="gram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!airs</w:t>
            </w:r>
            <w:proofErr w:type="spellEnd"/>
            <w:proofErr w:type="gram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MAFRA) (118016-03-1-SB010). </w:t>
            </w:r>
          </w:p>
        </w:tc>
      </w:tr>
      <w:tr w:rsidR="00C51F93" w:rsidRPr="0051638C" w14:paraId="015A324D" w14:textId="77777777" w:rsidTr="00C3263F">
        <w:tc>
          <w:tcPr>
            <w:tcW w:w="722" w:type="dxa"/>
          </w:tcPr>
          <w:p w14:paraId="39CD8BD2" w14:textId="7C4854A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01" w:type="dxa"/>
          </w:tcPr>
          <w:p w14:paraId="1D79BCD3" w14:textId="44344A31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624DB3B5" w14:textId="7DE3F8E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léndez et al. </w:t>
            </w:r>
          </w:p>
        </w:tc>
        <w:tc>
          <w:tcPr>
            <w:tcW w:w="11340" w:type="dxa"/>
          </w:tcPr>
          <w:p w14:paraId="6EDB1879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griculture and Agri-Food Canada (</w:t>
            </w:r>
            <w:r w:rsidRPr="00C51F93">
              <w:rPr>
                <w:rFonts w:ascii="Times New Roman" w:hAnsi="Times New Roman" w:cs="Times New Roman"/>
                <w:color w:val="2B5BF9"/>
                <w:sz w:val="22"/>
                <w:szCs w:val="22"/>
                <w:lang w:val="en-US"/>
              </w:rPr>
              <w:t>http://www.agr.gc.ca/eng/ home/?id=1395690825741</w:t>
            </w: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and the Beef Cattle Research Council (</w:t>
            </w:r>
            <w:r w:rsidRPr="00C51F93">
              <w:rPr>
                <w:rFonts w:ascii="Times New Roman" w:hAnsi="Times New Roman" w:cs="Times New Roman"/>
                <w:color w:val="2B5BF9"/>
                <w:sz w:val="22"/>
                <w:szCs w:val="22"/>
                <w:lang w:val="en-US"/>
              </w:rPr>
              <w:t>http://www.beefresearch.ca/</w:t>
            </w: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through the Canadian Beef Cattle Industry Science Cluster (ANH.21.13 AIP-CL01) </w:t>
            </w:r>
          </w:p>
          <w:p w14:paraId="59F4046A" w14:textId="4984C57A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S. Marti was partly supported by the CERCA </w:t>
            </w:r>
          </w:p>
        </w:tc>
      </w:tr>
      <w:tr w:rsidR="00C51F93" w:rsidRPr="0051638C" w14:paraId="6C1938CC" w14:textId="77777777" w:rsidTr="00C3263F">
        <w:tc>
          <w:tcPr>
            <w:tcW w:w="722" w:type="dxa"/>
          </w:tcPr>
          <w:p w14:paraId="2573271F" w14:textId="233CD441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601" w:type="dxa"/>
          </w:tcPr>
          <w:p w14:paraId="4DB09C50" w14:textId="4CF8BD31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B278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0B6990EB" w14:textId="6FA7933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Bergamasco et al. </w:t>
            </w:r>
          </w:p>
        </w:tc>
        <w:tc>
          <w:tcPr>
            <w:tcW w:w="11340" w:type="dxa"/>
          </w:tcPr>
          <w:p w14:paraId="780E5935" w14:textId="2F7F3219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USDA-CSREES NRI (Award No. 2009-65120-05729) </w:t>
            </w:r>
          </w:p>
          <w:p w14:paraId="3DB1B7AF" w14:textId="02501C7B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614804" w14:textId="6D14972C" w:rsidR="00CF0394" w:rsidRDefault="00CF0394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F85C09" w14:textId="77777777" w:rsidR="00CF0394" w:rsidRDefault="00CF0394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020C892" w14:textId="34BB6BCC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523342C" w14:textId="02954545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2C9AE9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E93167" w14:textId="0023CA2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93" w:rsidRPr="00C51F93" w14:paraId="2AE34503" w14:textId="77777777" w:rsidTr="00C51F93">
        <w:tc>
          <w:tcPr>
            <w:tcW w:w="14459" w:type="dxa"/>
            <w:gridSpan w:val="4"/>
          </w:tcPr>
          <w:p w14:paraId="39D7E7C5" w14:textId="29F7E9F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Dehorning</w:t>
            </w:r>
          </w:p>
        </w:tc>
      </w:tr>
      <w:tr w:rsidR="00C51F93" w:rsidRPr="0051638C" w14:paraId="3397E0C8" w14:textId="77777777" w:rsidTr="00C3263F">
        <w:tc>
          <w:tcPr>
            <w:tcW w:w="722" w:type="dxa"/>
          </w:tcPr>
          <w:p w14:paraId="142AFAEE" w14:textId="2B496C0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601" w:type="dxa"/>
          </w:tcPr>
          <w:p w14:paraId="4FE937E1" w14:textId="2FE436F6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41118E27" w14:textId="3AC34ED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Coetzee et al. </w:t>
            </w:r>
          </w:p>
        </w:tc>
        <w:tc>
          <w:tcPr>
            <w:tcW w:w="11340" w:type="dxa"/>
          </w:tcPr>
          <w:p w14:paraId="598738B8" w14:textId="71B494A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J. F. Coetzee and R. A. Mosher were supported by USDA- CSREES, Animal Protection (Animal Well-being, NRI Grant # 2008-35204- 19238 and 2009-65120-05729)</w:t>
            </w:r>
          </w:p>
        </w:tc>
      </w:tr>
      <w:tr w:rsidR="00C51F93" w:rsidRPr="0051638C" w14:paraId="70F2CD14" w14:textId="77777777" w:rsidTr="00C3263F">
        <w:tc>
          <w:tcPr>
            <w:tcW w:w="722" w:type="dxa"/>
            <w:vMerge w:val="restart"/>
          </w:tcPr>
          <w:p w14:paraId="03DC77D8" w14:textId="5ED04C14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601" w:type="dxa"/>
          </w:tcPr>
          <w:p w14:paraId="3BEE3B7D" w14:textId="3B833923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3D6CEFB8" w14:textId="32E403F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Allen et al.</w:t>
            </w:r>
          </w:p>
        </w:tc>
        <w:tc>
          <w:tcPr>
            <w:tcW w:w="11340" w:type="dxa"/>
          </w:tcPr>
          <w:p w14:paraId="6F378A9D" w14:textId="1C88FB5A" w:rsidR="0051638C" w:rsidRDefault="00C51F93" w:rsidP="0051638C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 w:eastAsia="de-DE"/>
              </w:rPr>
            </w:pPr>
            <w:r w:rsidRPr="00F2108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51638C" w:rsidRPr="005163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riculture and Food Research Initiative Competitive </w:t>
            </w:r>
            <w:proofErr w:type="spellStart"/>
            <w:r w:rsidR="0051638C" w:rsidRPr="005163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nt</w:t>
            </w:r>
            <w:r w:rsidR="0051638C" w:rsidRPr="00F2108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 w:eastAsia="de-DE"/>
              </w:rPr>
              <w:t>no</w:t>
            </w:r>
            <w:proofErr w:type="spellEnd"/>
            <w:r w:rsidR="0051638C" w:rsidRPr="00F2108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 w:eastAsia="de-DE"/>
              </w:rPr>
              <w:t>. 2009-65120-05729 from the USDA National Institute of Food and Agriculture</w:t>
            </w:r>
          </w:p>
          <w:p w14:paraId="1735405C" w14:textId="03373120" w:rsidR="0051638C" w:rsidRPr="00C51F93" w:rsidRDefault="0051638C" w:rsidP="0051638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 w:eastAsia="de-DE"/>
              </w:rPr>
              <w:t xml:space="preserve">- </w:t>
            </w:r>
            <w:r w:rsidRPr="00F21083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 w:eastAsia="de-DE"/>
              </w:rPr>
              <w:t>J. F. Coetzee was supported by Agriculture and Food Research Initiative Competitive Grant #2008-35204-19238 from the USDA National Institute of Food and Agriculture.</w:t>
            </w:r>
          </w:p>
        </w:tc>
      </w:tr>
      <w:tr w:rsidR="00C51F93" w:rsidRPr="00C51F93" w14:paraId="15064A22" w14:textId="77777777" w:rsidTr="00C3263F">
        <w:tc>
          <w:tcPr>
            <w:tcW w:w="722" w:type="dxa"/>
            <w:vMerge/>
          </w:tcPr>
          <w:p w14:paraId="6F926226" w14:textId="4F250033" w:rsidR="00C51F93" w:rsidRPr="00F2108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1" w:type="dxa"/>
          </w:tcPr>
          <w:p w14:paraId="5DCC2F4F" w14:textId="401CEC62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7D3FCBED" w14:textId="44ED676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Glynn et al.</w:t>
            </w:r>
          </w:p>
        </w:tc>
        <w:tc>
          <w:tcPr>
            <w:tcW w:w="11340" w:type="dxa"/>
          </w:tcPr>
          <w:p w14:paraId="137F4853" w14:textId="62A3F689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one given</w:t>
            </w:r>
          </w:p>
        </w:tc>
      </w:tr>
      <w:tr w:rsidR="00C51F93" w:rsidRPr="0051638C" w14:paraId="309A0792" w14:textId="77777777" w:rsidTr="00C3263F">
        <w:tc>
          <w:tcPr>
            <w:tcW w:w="722" w:type="dxa"/>
          </w:tcPr>
          <w:p w14:paraId="3A16C081" w14:textId="298D3C8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601" w:type="dxa"/>
          </w:tcPr>
          <w:p w14:paraId="15E3F586" w14:textId="77909E36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654ED54B" w14:textId="2A578DD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Stock et al. </w:t>
            </w:r>
          </w:p>
        </w:tc>
        <w:tc>
          <w:tcPr>
            <w:tcW w:w="11340" w:type="dxa"/>
          </w:tcPr>
          <w:p w14:paraId="1C598041" w14:textId="7BEA1F1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harmacology Analytical Support Team (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S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in the College of Veterinary Medicine at Iowa State University </w:t>
            </w:r>
          </w:p>
        </w:tc>
      </w:tr>
      <w:tr w:rsidR="00C51F93" w:rsidRPr="0051638C" w14:paraId="2295FC89" w14:textId="77777777" w:rsidTr="00C3263F">
        <w:tc>
          <w:tcPr>
            <w:tcW w:w="722" w:type="dxa"/>
          </w:tcPr>
          <w:p w14:paraId="57A58F12" w14:textId="1D9531B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601" w:type="dxa"/>
          </w:tcPr>
          <w:p w14:paraId="056E9B7B" w14:textId="4D99E66A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F4F6D69" w14:textId="7FA1D02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Stock et al. </w:t>
            </w:r>
          </w:p>
        </w:tc>
        <w:tc>
          <w:tcPr>
            <w:tcW w:w="11340" w:type="dxa"/>
          </w:tcPr>
          <w:p w14:paraId="25254A09" w14:textId="7DBABC8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color w:val="211E1E"/>
                <w:sz w:val="22"/>
                <w:szCs w:val="22"/>
                <w:lang w:val="en-US"/>
              </w:rPr>
              <w:t>- Pharmacology Analytical Support Team (</w:t>
            </w:r>
            <w:proofErr w:type="spellStart"/>
            <w:r w:rsidRPr="00C51F93">
              <w:rPr>
                <w:rFonts w:ascii="Times New Roman" w:hAnsi="Times New Roman" w:cs="Times New Roman"/>
                <w:color w:val="211E1E"/>
                <w:sz w:val="22"/>
                <w:szCs w:val="22"/>
                <w:lang w:val="en-US"/>
              </w:rPr>
              <w:t>PhAST</w:t>
            </w:r>
            <w:proofErr w:type="spellEnd"/>
            <w:r w:rsidRPr="00C51F93">
              <w:rPr>
                <w:rFonts w:ascii="Times New Roman" w:hAnsi="Times New Roman" w:cs="Times New Roman"/>
                <w:color w:val="211E1E"/>
                <w:sz w:val="22"/>
                <w:szCs w:val="22"/>
                <w:lang w:val="en-US"/>
              </w:rPr>
              <w:t xml:space="preserve">) in the College of Veterinary Medicine at Iowa State University </w:t>
            </w:r>
          </w:p>
        </w:tc>
      </w:tr>
      <w:tr w:rsidR="00C51F93" w:rsidRPr="0051638C" w14:paraId="5C1B421E" w14:textId="77777777" w:rsidTr="00C3263F">
        <w:tc>
          <w:tcPr>
            <w:tcW w:w="722" w:type="dxa"/>
          </w:tcPr>
          <w:p w14:paraId="53E355EA" w14:textId="1CC46C11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601" w:type="dxa"/>
          </w:tcPr>
          <w:p w14:paraId="5363D8E2" w14:textId="6018BE5D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38843F00" w14:textId="3672829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Kleinhenz et al. </w:t>
            </w:r>
          </w:p>
        </w:tc>
        <w:tc>
          <w:tcPr>
            <w:tcW w:w="11340" w:type="dxa"/>
          </w:tcPr>
          <w:p w14:paraId="4471C83A" w14:textId="481B836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harmacology Analytical Support Team (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S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in the College of Veterinary Medicine at Iowa State University </w:t>
            </w:r>
          </w:p>
        </w:tc>
      </w:tr>
      <w:tr w:rsidR="00C51F93" w:rsidRPr="00C51F93" w14:paraId="4F8BFAD2" w14:textId="77777777" w:rsidTr="00C3263F">
        <w:tc>
          <w:tcPr>
            <w:tcW w:w="722" w:type="dxa"/>
          </w:tcPr>
          <w:p w14:paraId="14A265ED" w14:textId="48222F11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601" w:type="dxa"/>
          </w:tcPr>
          <w:p w14:paraId="352CE73A" w14:textId="69406996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16AF6368" w14:textId="627484C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</w:rPr>
              <w:t xml:space="preserve">Karlen et al. </w:t>
            </w:r>
          </w:p>
        </w:tc>
        <w:tc>
          <w:tcPr>
            <w:tcW w:w="11340" w:type="dxa"/>
          </w:tcPr>
          <w:p w14:paraId="5E6347BF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University of Wisconsin—River Falls (UWRF) Undergraduate Research, Scholarly, and Creative Activity program, UWRF Falcon Scholars program</w:t>
            </w:r>
          </w:p>
          <w:p w14:paraId="61853D42" w14:textId="5DF6CD1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Kraft Heinz Company </w:t>
            </w:r>
          </w:p>
        </w:tc>
      </w:tr>
      <w:tr w:rsidR="00C51F93" w:rsidRPr="00C51F93" w14:paraId="7152FA97" w14:textId="77777777" w:rsidTr="00C51F93">
        <w:tc>
          <w:tcPr>
            <w:tcW w:w="14459" w:type="dxa"/>
            <w:gridSpan w:val="4"/>
          </w:tcPr>
          <w:p w14:paraId="44224236" w14:textId="20DD424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</w:t>
            </w:r>
          </w:p>
        </w:tc>
      </w:tr>
      <w:tr w:rsidR="00C51F93" w:rsidRPr="0051638C" w14:paraId="04835471" w14:textId="77777777" w:rsidTr="00C3263F">
        <w:tc>
          <w:tcPr>
            <w:tcW w:w="722" w:type="dxa"/>
          </w:tcPr>
          <w:p w14:paraId="2B3CB64A" w14:textId="073A281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3</w:t>
            </w:r>
          </w:p>
        </w:tc>
        <w:tc>
          <w:tcPr>
            <w:tcW w:w="601" w:type="dxa"/>
          </w:tcPr>
          <w:p w14:paraId="5329F9BE" w14:textId="3FA0AAFB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0C5EC518" w14:textId="5D1FFB0D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urer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11340" w:type="dxa"/>
          </w:tcPr>
          <w:p w14:paraId="2ABBDFBE" w14:textId="2EEF0AA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Merck Animal Health, Desoto, KS</w:t>
            </w:r>
          </w:p>
        </w:tc>
      </w:tr>
      <w:tr w:rsidR="00C51F93" w:rsidRPr="00C51F93" w14:paraId="1B1E204E" w14:textId="77777777" w:rsidTr="00C3263F">
        <w:tc>
          <w:tcPr>
            <w:tcW w:w="722" w:type="dxa"/>
          </w:tcPr>
          <w:p w14:paraId="46FD9F81" w14:textId="02BFA81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01" w:type="dxa"/>
          </w:tcPr>
          <w:p w14:paraId="0ADCFC1F" w14:textId="34BF9399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5AC0E616" w14:textId="0DA0155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choner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1340" w:type="dxa"/>
          </w:tcPr>
          <w:p w14:paraId="3547B601" w14:textId="515F205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one given</w:t>
            </w:r>
          </w:p>
        </w:tc>
      </w:tr>
      <w:tr w:rsidR="00C51F93" w:rsidRPr="0051638C" w14:paraId="6A66FD13" w14:textId="77777777" w:rsidTr="00C3263F">
        <w:tc>
          <w:tcPr>
            <w:tcW w:w="722" w:type="dxa"/>
          </w:tcPr>
          <w:p w14:paraId="0163D4D7" w14:textId="68E8CD3E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01" w:type="dxa"/>
          </w:tcPr>
          <w:p w14:paraId="6DE8F559" w14:textId="604788C9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1D194ED9" w14:textId="4616B01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arson</w:t>
            </w:r>
          </w:p>
        </w:tc>
        <w:tc>
          <w:tcPr>
            <w:tcW w:w="11340" w:type="dxa"/>
          </w:tcPr>
          <w:p w14:paraId="6F6E6A1F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University of Calgary Clinical Research Fund</w:t>
            </w:r>
          </w:p>
          <w:p w14:paraId="79EA2C8E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nderson Chisholm Chair in Animal Care and Welfare</w:t>
            </w:r>
          </w:p>
          <w:p w14:paraId="27BC492F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Alberta Agriculture and Forestry</w:t>
            </w:r>
          </w:p>
          <w:p w14:paraId="6EF28F0E" w14:textId="4F39997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J. M. Pearson’s stipend support by the University of Calgary Eyes High Scholarship</w:t>
            </w:r>
          </w:p>
        </w:tc>
      </w:tr>
      <w:tr w:rsidR="00C51F93" w:rsidRPr="00C51F93" w14:paraId="6F82B9F0" w14:textId="77777777" w:rsidTr="00C3263F">
        <w:tc>
          <w:tcPr>
            <w:tcW w:w="722" w:type="dxa"/>
          </w:tcPr>
          <w:p w14:paraId="6123D284" w14:textId="05240F3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601" w:type="dxa"/>
          </w:tcPr>
          <w:p w14:paraId="364FF5E9" w14:textId="3B455CEC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3499AAF6" w14:textId="53699C7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yer et al. </w:t>
            </w:r>
          </w:p>
        </w:tc>
        <w:tc>
          <w:tcPr>
            <w:tcW w:w="11340" w:type="dxa"/>
          </w:tcPr>
          <w:p w14:paraId="13369775" w14:textId="4CA210A6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one given</w:t>
            </w:r>
          </w:p>
          <w:p w14:paraId="006597EF" w14:textId="77777777" w:rsidR="00C3263F" w:rsidRDefault="00C3263F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08652FF" w14:textId="77777777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BA0A0E0" w14:textId="77777777" w:rsid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6406581" w14:textId="231B5BE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51F93" w:rsidRPr="00C51F93" w14:paraId="0DE7B79D" w14:textId="77777777" w:rsidTr="00C51F93">
        <w:tc>
          <w:tcPr>
            <w:tcW w:w="14459" w:type="dxa"/>
            <w:gridSpan w:val="4"/>
          </w:tcPr>
          <w:p w14:paraId="1AC18A6A" w14:textId="54FF8E0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lastRenderedPageBreak/>
              <w:t>Adult cattle</w:t>
            </w:r>
          </w:p>
        </w:tc>
      </w:tr>
      <w:tr w:rsidR="00C51F93" w:rsidRPr="00C51F93" w14:paraId="21F1382B" w14:textId="77777777" w:rsidTr="00C51F93">
        <w:tc>
          <w:tcPr>
            <w:tcW w:w="14459" w:type="dxa"/>
            <w:gridSpan w:val="4"/>
          </w:tcPr>
          <w:p w14:paraId="5B09CC58" w14:textId="2B98134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meness</w:t>
            </w:r>
          </w:p>
        </w:tc>
      </w:tr>
      <w:tr w:rsidR="00C51F93" w:rsidRPr="0051638C" w14:paraId="2619D864" w14:textId="77777777" w:rsidTr="00C3263F">
        <w:tc>
          <w:tcPr>
            <w:tcW w:w="722" w:type="dxa"/>
          </w:tcPr>
          <w:p w14:paraId="4E7ECF4D" w14:textId="488F4C8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5</w:t>
            </w:r>
          </w:p>
        </w:tc>
        <w:tc>
          <w:tcPr>
            <w:tcW w:w="601" w:type="dxa"/>
          </w:tcPr>
          <w:p w14:paraId="71E3A6B2" w14:textId="79158D40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457EDFD1" w14:textId="3C775C2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ustamante et al. </w:t>
            </w:r>
          </w:p>
        </w:tc>
        <w:tc>
          <w:tcPr>
            <w:tcW w:w="11340" w:type="dxa"/>
          </w:tcPr>
          <w:p w14:paraId="2F5D3728" w14:textId="44BF93F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project CONICYT/ FONDECYT/INICIACION no. 11121615. </w:t>
            </w:r>
          </w:p>
        </w:tc>
      </w:tr>
      <w:tr w:rsidR="00C51F93" w:rsidRPr="0051638C" w14:paraId="4A30DCF8" w14:textId="77777777" w:rsidTr="00C3263F">
        <w:tc>
          <w:tcPr>
            <w:tcW w:w="722" w:type="dxa"/>
          </w:tcPr>
          <w:p w14:paraId="2110B57B" w14:textId="348E817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01" w:type="dxa"/>
          </w:tcPr>
          <w:p w14:paraId="190F0435" w14:textId="770A4E9E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0211488" w14:textId="5A0AB04A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driguez et al. </w:t>
            </w:r>
          </w:p>
        </w:tc>
        <w:tc>
          <w:tcPr>
            <w:tcW w:w="11340" w:type="dxa"/>
          </w:tcPr>
          <w:p w14:paraId="401D96D9" w14:textId="6719E7D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roject CONICYT/FONDECYT/ INICIACION No 11121615</w:t>
            </w:r>
          </w:p>
        </w:tc>
      </w:tr>
      <w:tr w:rsidR="00C51F93" w:rsidRPr="0051638C" w14:paraId="318FC3FE" w14:textId="77777777" w:rsidTr="00C3263F">
        <w:tc>
          <w:tcPr>
            <w:tcW w:w="722" w:type="dxa"/>
          </w:tcPr>
          <w:p w14:paraId="0BF7FFA1" w14:textId="735EB6E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9</w:t>
            </w:r>
          </w:p>
        </w:tc>
        <w:tc>
          <w:tcPr>
            <w:tcW w:w="601" w:type="dxa"/>
          </w:tcPr>
          <w:p w14:paraId="44167611" w14:textId="44567225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2CBC34F5" w14:textId="139C58C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leinhenz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11340" w:type="dxa"/>
          </w:tcPr>
          <w:p w14:paraId="4B48591E" w14:textId="64D9C73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harmacology Analytical Support Team (</w:t>
            </w: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AST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at the College of Veterinary Medicine, Iowa State University </w:t>
            </w:r>
          </w:p>
        </w:tc>
      </w:tr>
      <w:tr w:rsidR="00C51F93" w:rsidRPr="0051638C" w14:paraId="5354FAB0" w14:textId="77777777" w:rsidTr="00C3263F">
        <w:tc>
          <w:tcPr>
            <w:tcW w:w="722" w:type="dxa"/>
          </w:tcPr>
          <w:p w14:paraId="74C327BF" w14:textId="7E221391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601" w:type="dxa"/>
          </w:tcPr>
          <w:p w14:paraId="7DD8BF92" w14:textId="340A2C1D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F3A4789" w14:textId="7C55958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arner et al. </w:t>
            </w:r>
          </w:p>
        </w:tc>
        <w:tc>
          <w:tcPr>
            <w:tcW w:w="11340" w:type="dxa"/>
          </w:tcPr>
          <w:p w14:paraId="79D74A94" w14:textId="1BAA1A6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American Association of Bovine Practitioners Foundation (Ashland, OH). </w:t>
            </w:r>
          </w:p>
        </w:tc>
      </w:tr>
      <w:tr w:rsidR="00C51F93" w:rsidRPr="00C51F93" w14:paraId="000F10C9" w14:textId="77777777" w:rsidTr="00C51F93">
        <w:tc>
          <w:tcPr>
            <w:tcW w:w="14459" w:type="dxa"/>
            <w:gridSpan w:val="4"/>
          </w:tcPr>
          <w:p w14:paraId="0CAA65C6" w14:textId="70A84C2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</w:t>
            </w:r>
          </w:p>
        </w:tc>
      </w:tr>
      <w:tr w:rsidR="00C51F93" w:rsidRPr="0051638C" w14:paraId="0AF7D079" w14:textId="77777777" w:rsidTr="00C3263F">
        <w:tc>
          <w:tcPr>
            <w:tcW w:w="722" w:type="dxa"/>
          </w:tcPr>
          <w:p w14:paraId="173BD81A" w14:textId="5090C01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01" w:type="dxa"/>
          </w:tcPr>
          <w:p w14:paraId="6DDE1CE8" w14:textId="222937B3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D07EAB6" w14:textId="5C25E202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ragan et al.</w:t>
            </w:r>
          </w:p>
        </w:tc>
        <w:tc>
          <w:tcPr>
            <w:tcW w:w="11340" w:type="dxa"/>
          </w:tcPr>
          <w:p w14:paraId="33C440D4" w14:textId="345C54A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partly funded by the Ohio Dairy Producers Association (Columbus, OH)</w:t>
            </w:r>
          </w:p>
        </w:tc>
      </w:tr>
      <w:tr w:rsidR="00C51F93" w:rsidRPr="0051638C" w14:paraId="2EC8C495" w14:textId="77777777" w:rsidTr="00C3263F">
        <w:tc>
          <w:tcPr>
            <w:tcW w:w="722" w:type="dxa"/>
          </w:tcPr>
          <w:p w14:paraId="391430FA" w14:textId="552829B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601" w:type="dxa"/>
          </w:tcPr>
          <w:p w14:paraId="56A7CB99" w14:textId="208D7592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E3A922E" w14:textId="00D4266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ckinger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11340" w:type="dxa"/>
          </w:tcPr>
          <w:p w14:paraId="2806FA9B" w14:textId="65D2BCC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Ewald and Hilde Berge Foundation, Germany</w:t>
            </w:r>
          </w:p>
        </w:tc>
      </w:tr>
      <w:tr w:rsidR="00C51F93" w:rsidRPr="0051638C" w14:paraId="615E2AD5" w14:textId="77777777" w:rsidTr="00C3263F">
        <w:tc>
          <w:tcPr>
            <w:tcW w:w="722" w:type="dxa"/>
          </w:tcPr>
          <w:p w14:paraId="7E9751F7" w14:textId="749E0CD6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601" w:type="dxa"/>
          </w:tcPr>
          <w:p w14:paraId="0E306BEA" w14:textId="64536104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2A8BB28" w14:textId="6E5F5750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ragan et al.</w:t>
            </w:r>
          </w:p>
        </w:tc>
        <w:tc>
          <w:tcPr>
            <w:tcW w:w="11340" w:type="dxa"/>
          </w:tcPr>
          <w:p w14:paraId="4E20F4DA" w14:textId="59EF8C18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partly funded by the Ohio Dairy Producers Association (Columbus, OH) </w:t>
            </w:r>
          </w:p>
        </w:tc>
      </w:tr>
      <w:tr w:rsidR="00C51F93" w:rsidRPr="00C51F93" w14:paraId="55B244A9" w14:textId="77777777" w:rsidTr="00C51F93">
        <w:tc>
          <w:tcPr>
            <w:tcW w:w="14459" w:type="dxa"/>
            <w:gridSpan w:val="4"/>
          </w:tcPr>
          <w:p w14:paraId="79CD57E7" w14:textId="0CF4DE24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rgeries</w:t>
            </w:r>
          </w:p>
        </w:tc>
      </w:tr>
      <w:tr w:rsidR="00C51F93" w:rsidRPr="00C51F93" w14:paraId="0ED6B653" w14:textId="77777777" w:rsidTr="00C3263F">
        <w:tc>
          <w:tcPr>
            <w:tcW w:w="722" w:type="dxa"/>
          </w:tcPr>
          <w:p w14:paraId="2DCF3875" w14:textId="3505606C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2</w:t>
            </w:r>
          </w:p>
        </w:tc>
        <w:tc>
          <w:tcPr>
            <w:tcW w:w="601" w:type="dxa"/>
          </w:tcPr>
          <w:p w14:paraId="01B5BA59" w14:textId="2542CF54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33BA93A4" w14:textId="2A50D9CA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itlock et al. </w:t>
            </w:r>
          </w:p>
        </w:tc>
        <w:tc>
          <w:tcPr>
            <w:tcW w:w="11340" w:type="dxa"/>
          </w:tcPr>
          <w:p w14:paraId="17BED3F9" w14:textId="7ABFE9F4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one given.</w:t>
            </w:r>
          </w:p>
        </w:tc>
      </w:tr>
      <w:tr w:rsidR="00C51F93" w:rsidRPr="0051638C" w14:paraId="7B1C7CF8" w14:textId="77777777" w:rsidTr="00C3263F">
        <w:tc>
          <w:tcPr>
            <w:tcW w:w="722" w:type="dxa"/>
          </w:tcPr>
          <w:p w14:paraId="0CA0A6F8" w14:textId="0EF335B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601" w:type="dxa"/>
          </w:tcPr>
          <w:p w14:paraId="0A323444" w14:textId="3C264F6D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430BC2B6" w14:textId="235FD46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uder et al. </w:t>
            </w:r>
          </w:p>
        </w:tc>
        <w:tc>
          <w:tcPr>
            <w:tcW w:w="11340" w:type="dxa"/>
          </w:tcPr>
          <w:p w14:paraId="3ED7D81D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Canada/Alberta Livestock Research Trust Inc.</w:t>
            </w:r>
          </w:p>
          <w:p w14:paraId="353987D3" w14:textId="63E1D09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British Columbia Cattlemen’s Association (Beef Cattle Industry Development Fund; Project #520). </w:t>
            </w:r>
          </w:p>
        </w:tc>
      </w:tr>
      <w:tr w:rsidR="00C51F93" w:rsidRPr="00C51F93" w14:paraId="4EAFAF01" w14:textId="77777777" w:rsidTr="00C3263F">
        <w:tc>
          <w:tcPr>
            <w:tcW w:w="722" w:type="dxa"/>
          </w:tcPr>
          <w:p w14:paraId="163C6E6A" w14:textId="44D9A5E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20</w:t>
            </w:r>
          </w:p>
        </w:tc>
        <w:tc>
          <w:tcPr>
            <w:tcW w:w="601" w:type="dxa"/>
          </w:tcPr>
          <w:p w14:paraId="276488D7" w14:textId="3B020C6A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56E259A6" w14:textId="6CBFA33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choner</w:t>
            </w:r>
            <w:proofErr w:type="spellEnd"/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11340" w:type="dxa"/>
          </w:tcPr>
          <w:p w14:paraId="44962253" w14:textId="7C598BC3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None given</w:t>
            </w:r>
          </w:p>
        </w:tc>
      </w:tr>
      <w:tr w:rsidR="00C51F93" w:rsidRPr="00C51F93" w14:paraId="44244228" w14:textId="77777777" w:rsidTr="00C51F93">
        <w:tc>
          <w:tcPr>
            <w:tcW w:w="14459" w:type="dxa"/>
            <w:gridSpan w:val="4"/>
          </w:tcPr>
          <w:p w14:paraId="423D48F2" w14:textId="0661D2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ther</w:t>
            </w:r>
          </w:p>
        </w:tc>
      </w:tr>
      <w:tr w:rsidR="00C51F93" w:rsidRPr="0051638C" w14:paraId="14B04D17" w14:textId="77777777" w:rsidTr="00C3263F">
        <w:tc>
          <w:tcPr>
            <w:tcW w:w="722" w:type="dxa"/>
          </w:tcPr>
          <w:p w14:paraId="416E808D" w14:textId="4A8A3ADB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  <w:tc>
          <w:tcPr>
            <w:tcW w:w="601" w:type="dxa"/>
          </w:tcPr>
          <w:p w14:paraId="474672F8" w14:textId="03BBE214" w:rsidR="00C51F93" w:rsidRPr="00C51F93" w:rsidRDefault="00C3263F" w:rsidP="00C326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="006006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9E2A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1796" w:type="dxa"/>
          </w:tcPr>
          <w:p w14:paraId="74B57473" w14:textId="3400B2AF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n Engen et al. </w:t>
            </w:r>
          </w:p>
        </w:tc>
        <w:tc>
          <w:tcPr>
            <w:tcW w:w="11340" w:type="dxa"/>
          </w:tcPr>
          <w:p w14:paraId="66EFD5C4" w14:textId="77777777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Department of Veterinary Diagnostic and Production Animal Medicine (VDPAM) in the College of Veterinary Medicine at Iowa State University</w:t>
            </w:r>
          </w:p>
          <w:p w14:paraId="7041503E" w14:textId="6EC3B145" w:rsidR="00C51F93" w:rsidRPr="00C51F93" w:rsidRDefault="00C51F93" w:rsidP="00C51F9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51F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J. F. Coetzee was supported by Agriculture and Food Research Initiative Competitive (Grant no. 2013-67015-21332) from the USDA National Institute of Food and Agriculture</w:t>
            </w:r>
          </w:p>
        </w:tc>
      </w:tr>
    </w:tbl>
    <w:p w14:paraId="4EAB833C" w14:textId="77777777" w:rsidR="00C51F93" w:rsidRPr="00304EB4" w:rsidRDefault="00C51F93">
      <w:pPr>
        <w:rPr>
          <w:lang w:val="en-US"/>
        </w:rPr>
      </w:pPr>
    </w:p>
    <w:sectPr w:rsidR="00C51F93" w:rsidRPr="00304EB4" w:rsidSect="00C51F9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29yeh">
    <w15:presenceInfo w15:providerId="AD" w15:userId="S::di29yeh@unimuenchen.onmicrosoft.com::30459cb4-2f3e-4e73-acc0-1e085f4656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EB4"/>
    <w:rsid w:val="00003F81"/>
    <w:rsid w:val="00004512"/>
    <w:rsid w:val="00023B69"/>
    <w:rsid w:val="000337DA"/>
    <w:rsid w:val="00062B1E"/>
    <w:rsid w:val="000754A9"/>
    <w:rsid w:val="00075BEF"/>
    <w:rsid w:val="000779A7"/>
    <w:rsid w:val="00081A05"/>
    <w:rsid w:val="00083757"/>
    <w:rsid w:val="00095340"/>
    <w:rsid w:val="000C55E6"/>
    <w:rsid w:val="000C6F50"/>
    <w:rsid w:val="000E53CB"/>
    <w:rsid w:val="000F7B78"/>
    <w:rsid w:val="00100468"/>
    <w:rsid w:val="001A20FA"/>
    <w:rsid w:val="001C17BA"/>
    <w:rsid w:val="001E1B39"/>
    <w:rsid w:val="00201FA4"/>
    <w:rsid w:val="00206D8D"/>
    <w:rsid w:val="00222B19"/>
    <w:rsid w:val="00223242"/>
    <w:rsid w:val="002311FB"/>
    <w:rsid w:val="002409EE"/>
    <w:rsid w:val="00243C67"/>
    <w:rsid w:val="00254A9F"/>
    <w:rsid w:val="002550F4"/>
    <w:rsid w:val="002730D1"/>
    <w:rsid w:val="0027756E"/>
    <w:rsid w:val="002C72CF"/>
    <w:rsid w:val="002F2ACD"/>
    <w:rsid w:val="00304EB4"/>
    <w:rsid w:val="0031066B"/>
    <w:rsid w:val="00314E94"/>
    <w:rsid w:val="00393BE1"/>
    <w:rsid w:val="00394A6E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43E99"/>
    <w:rsid w:val="00444C50"/>
    <w:rsid w:val="00445A5B"/>
    <w:rsid w:val="00483310"/>
    <w:rsid w:val="00486A76"/>
    <w:rsid w:val="004B14A7"/>
    <w:rsid w:val="004D5C3E"/>
    <w:rsid w:val="0050728B"/>
    <w:rsid w:val="0051638C"/>
    <w:rsid w:val="00516A2D"/>
    <w:rsid w:val="00517634"/>
    <w:rsid w:val="00520C08"/>
    <w:rsid w:val="00540E7D"/>
    <w:rsid w:val="00554FBB"/>
    <w:rsid w:val="005574AA"/>
    <w:rsid w:val="00561F1C"/>
    <w:rsid w:val="005B5465"/>
    <w:rsid w:val="005C0131"/>
    <w:rsid w:val="0060004E"/>
    <w:rsid w:val="00600697"/>
    <w:rsid w:val="00612853"/>
    <w:rsid w:val="00614FFB"/>
    <w:rsid w:val="006658D7"/>
    <w:rsid w:val="006A4FB3"/>
    <w:rsid w:val="006B1CE9"/>
    <w:rsid w:val="006E3ECD"/>
    <w:rsid w:val="00733052"/>
    <w:rsid w:val="007330AA"/>
    <w:rsid w:val="00755710"/>
    <w:rsid w:val="007A5055"/>
    <w:rsid w:val="007B20F4"/>
    <w:rsid w:val="007C267B"/>
    <w:rsid w:val="0081103D"/>
    <w:rsid w:val="00863CC3"/>
    <w:rsid w:val="0090276B"/>
    <w:rsid w:val="00917020"/>
    <w:rsid w:val="00923B87"/>
    <w:rsid w:val="00937F8F"/>
    <w:rsid w:val="00943F6A"/>
    <w:rsid w:val="00963173"/>
    <w:rsid w:val="00991824"/>
    <w:rsid w:val="00991DCC"/>
    <w:rsid w:val="00997B11"/>
    <w:rsid w:val="009A2842"/>
    <w:rsid w:val="009C7E27"/>
    <w:rsid w:val="009E2ABD"/>
    <w:rsid w:val="009F6627"/>
    <w:rsid w:val="00A1742C"/>
    <w:rsid w:val="00A809B9"/>
    <w:rsid w:val="00AC0675"/>
    <w:rsid w:val="00AF1C0E"/>
    <w:rsid w:val="00AF4FAA"/>
    <w:rsid w:val="00B03B9C"/>
    <w:rsid w:val="00B06153"/>
    <w:rsid w:val="00B1166B"/>
    <w:rsid w:val="00B1502D"/>
    <w:rsid w:val="00B165F5"/>
    <w:rsid w:val="00B93AEC"/>
    <w:rsid w:val="00BB12DB"/>
    <w:rsid w:val="00BE7B80"/>
    <w:rsid w:val="00C3263F"/>
    <w:rsid w:val="00C40A7A"/>
    <w:rsid w:val="00C51F93"/>
    <w:rsid w:val="00C54CFC"/>
    <w:rsid w:val="00CB427F"/>
    <w:rsid w:val="00CC5797"/>
    <w:rsid w:val="00CD613F"/>
    <w:rsid w:val="00CE5CFD"/>
    <w:rsid w:val="00CF0394"/>
    <w:rsid w:val="00D450CD"/>
    <w:rsid w:val="00D55CE0"/>
    <w:rsid w:val="00D803F3"/>
    <w:rsid w:val="00D81A25"/>
    <w:rsid w:val="00D871AE"/>
    <w:rsid w:val="00DE57C3"/>
    <w:rsid w:val="00E15E33"/>
    <w:rsid w:val="00E34987"/>
    <w:rsid w:val="00E44172"/>
    <w:rsid w:val="00E50A46"/>
    <w:rsid w:val="00E5524C"/>
    <w:rsid w:val="00E66F23"/>
    <w:rsid w:val="00E936EC"/>
    <w:rsid w:val="00EC2F7A"/>
    <w:rsid w:val="00ED4EFC"/>
    <w:rsid w:val="00F14DF2"/>
    <w:rsid w:val="00F21083"/>
    <w:rsid w:val="00F4261E"/>
    <w:rsid w:val="00F52567"/>
    <w:rsid w:val="00F6390F"/>
    <w:rsid w:val="00F7686A"/>
    <w:rsid w:val="00F86459"/>
    <w:rsid w:val="00F96E66"/>
    <w:rsid w:val="00FB154E"/>
    <w:rsid w:val="00FB2257"/>
    <w:rsid w:val="00FB2787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2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4E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51638C"/>
  </w:style>
  <w:style w:type="paragraph" w:styleId="BalloonText">
    <w:name w:val="Balloon Text"/>
    <w:basedOn w:val="Normal"/>
    <w:link w:val="BalloonTextChar"/>
    <w:uiPriority w:val="99"/>
    <w:semiHidden/>
    <w:unhideWhenUsed/>
    <w:rsid w:val="00F210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4E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51638C"/>
  </w:style>
  <w:style w:type="paragraph" w:styleId="BalloonText">
    <w:name w:val="Balloon Text"/>
    <w:basedOn w:val="Normal"/>
    <w:link w:val="BalloonTextChar"/>
    <w:uiPriority w:val="99"/>
    <w:semiHidden/>
    <w:unhideWhenUsed/>
    <w:rsid w:val="00F210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2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9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7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9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6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7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8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2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2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7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8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4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6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7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0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2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8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1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3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05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4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7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5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2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2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22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4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2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3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8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9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6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7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4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94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4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3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1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1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38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7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86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8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98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2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9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3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7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2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2</Words>
  <Characters>4976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29yeh</dc:creator>
  <cp:lastModifiedBy>Darlene Lapuz</cp:lastModifiedBy>
  <cp:revision>2</cp:revision>
  <dcterms:created xsi:type="dcterms:W3CDTF">2022-05-30T03:54:00Z</dcterms:created>
  <dcterms:modified xsi:type="dcterms:W3CDTF">2022-05-30T03:54:00Z</dcterms:modified>
</cp:coreProperties>
</file>